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</w:rPr>
      </w:pPr>
      <w:r>
        <w:rPr>
          <w:rFonts w:cs="Calibri"/>
        </w:rPr>
        <w:t>Supplemental Table 3. Scale for Daily Urinary Symptom Scoring.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5"/>
        <w:gridCol w:w="3245"/>
      </w:tblGrid>
      <w:tr>
        <w:trPr/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Question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Scale</w:t>
            </w:r>
          </w:p>
        </w:tc>
      </w:tr>
      <w:tr>
        <w:trPr/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n the past 7 days, during waking hours, how many times did you typically urinate?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: 3 or fewer times (a day)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: 4-7 times (a day)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: 8-10 times (a day)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: 11 or more times (a day)</w:t>
            </w:r>
          </w:p>
        </w:tc>
      </w:tr>
      <w:tr>
        <w:trPr/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n the past 7 days, during a typical day, how much time typically passed between urinations?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: More than 6 hours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: 5-6 hours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: 3-4 hours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: 1-2 hours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4: Less than 1 hour</w:t>
            </w:r>
          </w:p>
        </w:tc>
      </w:tr>
      <w:tr>
        <w:trPr/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n the past 7 days, during a typical night, how many times did you wake up and urinate?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: non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: 1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: 2-3 times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: More than 3 times</w:t>
            </w:r>
          </w:p>
        </w:tc>
      </w:tr>
      <w:tr>
        <w:trPr/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n the past 7 days, how often did you feel a sudden need to urinate?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: Never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: A few times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: About half the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: Most of the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4: Every time</w:t>
            </w:r>
          </w:p>
        </w:tc>
      </w:tr>
      <w:tr>
        <w:trPr/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n the past 7 days, once you noticed the need to urinate, how difficult was it to wait more than a few minutes?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: Not difficult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: A little difficult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: Somewhat difficult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: Very difficult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4: Unable to wait</w:t>
            </w:r>
          </w:p>
        </w:tc>
      </w:tr>
      <w:tr>
        <w:trPr/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n the past 7 days, how often was your urine flow slow or weak?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: Never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: A few times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: About half the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: Most of the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4: Every time</w:t>
            </w:r>
          </w:p>
        </w:tc>
      </w:tr>
      <w:tr>
        <w:trPr/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n the past 7 days, how often did you feel that your bladder was not completely empty after urination?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: Never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: A few times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: About half the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: Most of the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4: Every time</w:t>
            </w:r>
          </w:p>
        </w:tc>
      </w:tr>
      <w:tr>
        <w:trPr/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n the past 7 days, how often did you dribble urine just after zipping your pants or pulling up your underwear?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: Never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: A few times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: About half the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: Most of the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4: Every time</w:t>
            </w:r>
          </w:p>
        </w:tc>
      </w:tr>
      <w:tr>
        <w:trPr/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n the past 7 days, how often did you completely lose control of your bladder?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: Never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: A few times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: About half the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: Most of the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4: Every time</w:t>
            </w:r>
          </w:p>
        </w:tc>
      </w:tr>
      <w:tr>
        <w:trPr/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n the past 7 days, how often did you leak or wet a pad after feeling a sudden need to urinate?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: Never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: A few times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: About half the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: Most of the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4: Every time</w:t>
            </w:r>
          </w:p>
        </w:tc>
      </w:tr>
      <w:tr>
        <w:trPr/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n the past 7 days, how often did you leak urine or wet a pad while laughing, sneezing, or coughing?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: Never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: A few times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: About half the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: Most of the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4: Every time</w:t>
            </w:r>
          </w:p>
        </w:tc>
      </w:tr>
      <w:tr>
        <w:trPr/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n the past 7 days, how often did you leak urine or wet a pad when doing physical activities, such as exercising or lifting a heavy object?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0: Never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: A few times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: About half the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: Most of the tim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4: Every tim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6:01:00Z</dcterms:created>
  <dc:creator>Austin Lee</dc:creator>
  <dc:description/>
  <cp:keywords/>
  <dc:language>en-US</dc:language>
  <cp:lastModifiedBy>Austin Lee</cp:lastModifiedBy>
  <dcterms:modified xsi:type="dcterms:W3CDTF">2021-10-08T06:01:00Z</dcterms:modified>
  <cp:revision>1</cp:revision>
  <dc:subject/>
  <dc:title/>
</cp:coreProperties>
</file>